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A2CAD" w14:textId="72C1EA60" w:rsidR="000E71BB" w:rsidRPr="000E71BB" w:rsidRDefault="00FD736F" w:rsidP="000E71BB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Supplemental </w:t>
      </w:r>
      <w:r w:rsidR="000E71BB" w:rsidRPr="000E71BB">
        <w:rPr>
          <w:rFonts w:ascii="Times New Roman" w:hAnsi="Times New Roman" w:cs="Times New Roman"/>
          <w:bCs/>
          <w:lang w:val="en-US"/>
        </w:rPr>
        <w:t>Table 6 Correlation of disease characteristics/living conditions and LDL cholesterol lev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1415"/>
        <w:gridCol w:w="1305"/>
        <w:gridCol w:w="1415"/>
        <w:gridCol w:w="1252"/>
        <w:gridCol w:w="1087"/>
        <w:gridCol w:w="1143"/>
      </w:tblGrid>
      <w:tr w:rsidR="000E71BB" w:rsidRPr="00257000" w14:paraId="36BF1C87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31D0D62B" w14:textId="77777777" w:rsidR="000E71BB" w:rsidRPr="00BC60CE" w:rsidRDefault="000E71BB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50A10" w14:textId="77777777" w:rsidR="000E71BB" w:rsidRPr="00BC60CE" w:rsidRDefault="000E71B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Univariat analysis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FC481" w14:textId="77777777" w:rsidR="000E71BB" w:rsidRPr="00BC60CE" w:rsidRDefault="000E71B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553)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267A5" w14:textId="77777777" w:rsidR="000E71BB" w:rsidRPr="00257000" w:rsidRDefault="000E71BB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7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analysis backward selection </w:t>
            </w:r>
          </w:p>
        </w:tc>
      </w:tr>
      <w:tr w:rsidR="000E71BB" w:rsidRPr="00BC60CE" w14:paraId="050087D7" w14:textId="77777777" w:rsidTr="003B5F5B">
        <w:trPr>
          <w:trHeight w:val="284"/>
        </w:trPr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5CB63CFC" w14:textId="77777777" w:rsidR="000E71BB" w:rsidRPr="00257000" w:rsidRDefault="000E71BB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E767F" w14:textId="77777777" w:rsidR="000E71BB" w:rsidRPr="00BC60CE" w:rsidRDefault="000E71B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4D602" w14:textId="77777777" w:rsidR="000E71BB" w:rsidRPr="00BC60CE" w:rsidRDefault="000E71B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2C578" w14:textId="77777777" w:rsidR="000E71BB" w:rsidRPr="00BC60CE" w:rsidRDefault="000E71B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E7606" w14:textId="77777777" w:rsidR="000E71BB" w:rsidRPr="00BC60CE" w:rsidRDefault="000E71B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2672C" w14:textId="77777777" w:rsidR="000E71BB" w:rsidRPr="00BC60CE" w:rsidRDefault="000E71B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CD628" w14:textId="77777777" w:rsidR="000E71BB" w:rsidRPr="00BC60CE" w:rsidRDefault="000E71B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0E71BB" w:rsidRPr="00BC60CE" w14:paraId="2CD381AD" w14:textId="77777777" w:rsidTr="003B5F5B">
        <w:trPr>
          <w:trHeight w:val="284"/>
        </w:trPr>
        <w:tc>
          <w:tcPr>
            <w:tcW w:w="10682" w:type="dxa"/>
            <w:gridSpan w:val="7"/>
            <w:tcBorders>
              <w:top w:val="single" w:sz="4" w:space="0" w:color="auto"/>
            </w:tcBorders>
            <w:vAlign w:val="center"/>
          </w:tcPr>
          <w:p w14:paraId="0067E547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Basics</w:t>
            </w:r>
          </w:p>
        </w:tc>
      </w:tr>
      <w:tr w:rsidR="000E71BB" w:rsidRPr="00BC60CE" w14:paraId="44AEAF23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9229C1F" w14:textId="77777777" w:rsidR="000E71BB" w:rsidRPr="00BC60CE" w:rsidRDefault="000E71BB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5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4FCC240F" w14:textId="77777777" w:rsidR="000E71BB" w:rsidRPr="00552A6C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01" w:type="dxa"/>
            <w:vAlign w:val="center"/>
          </w:tcPr>
          <w:p w14:paraId="65902246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9.073, -5.619)</w:t>
            </w:r>
          </w:p>
        </w:tc>
        <w:tc>
          <w:tcPr>
            <w:tcW w:w="1675" w:type="dxa"/>
            <w:vAlign w:val="center"/>
          </w:tcPr>
          <w:p w14:paraId="657FB490" w14:textId="77777777" w:rsidR="000E71BB" w:rsidRPr="00B60A92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519" w:type="dxa"/>
            <w:vAlign w:val="center"/>
          </w:tcPr>
          <w:p w14:paraId="6F3EF00C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9.026, -4.038)</w:t>
            </w:r>
          </w:p>
        </w:tc>
        <w:tc>
          <w:tcPr>
            <w:tcW w:w="1288" w:type="dxa"/>
            <w:vAlign w:val="center"/>
          </w:tcPr>
          <w:p w14:paraId="5C8BE03D" w14:textId="77777777" w:rsidR="000E71BB" w:rsidRPr="00B60A92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50" w:type="dxa"/>
            <w:vAlign w:val="center"/>
          </w:tcPr>
          <w:p w14:paraId="7D2662F1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0.586, -6.141)</w:t>
            </w:r>
          </w:p>
        </w:tc>
      </w:tr>
      <w:tr w:rsidR="000E71BB" w:rsidRPr="00BC60CE" w14:paraId="596AC1A0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7C81A7A7" w14:textId="77777777" w:rsidR="000E71BB" w:rsidRPr="00BC60CE" w:rsidRDefault="000E71BB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56561">
              <w:rPr>
                <w:rFonts w:ascii="Times New Roman" w:hAnsi="Times New Roman" w:cs="Times New Roman"/>
                <w:sz w:val="18"/>
                <w:szCs w:val="18"/>
              </w:rPr>
              <w:t>Age at diagnosis</w:t>
            </w:r>
            <w:r w:rsidRPr="0045656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456561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98</w:t>
            </w:r>
            <w:r w:rsidRPr="00456561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509BEFC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6561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1601" w:type="dxa"/>
            <w:vAlign w:val="center"/>
          </w:tcPr>
          <w:p w14:paraId="31F09334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14, 0.314)</w:t>
            </w:r>
          </w:p>
        </w:tc>
        <w:tc>
          <w:tcPr>
            <w:tcW w:w="1675" w:type="dxa"/>
            <w:vAlign w:val="center"/>
          </w:tcPr>
          <w:p w14:paraId="754BFA91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7ED89438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5BB18CF" w14:textId="77777777" w:rsidR="000E71BB" w:rsidRPr="00810395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5B3AFC5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14:paraId="6B7A46D4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6F9305A4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in in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3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764C61B5" w14:textId="77777777" w:rsidR="000E71BB" w:rsidRPr="001040C6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561">
              <w:rPr>
                <w:rFonts w:ascii="Times New Roman" w:hAnsi="Times New Roman" w:cs="Times New Roman"/>
                <w:b/>
                <w:sz w:val="18"/>
                <w:szCs w:val="18"/>
              </w:rPr>
              <w:t>0.068</w:t>
            </w:r>
          </w:p>
        </w:tc>
        <w:tc>
          <w:tcPr>
            <w:tcW w:w="1601" w:type="dxa"/>
            <w:vAlign w:val="center"/>
          </w:tcPr>
          <w:p w14:paraId="6B4D43C7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7.659, 0.623)</w:t>
            </w:r>
          </w:p>
        </w:tc>
        <w:tc>
          <w:tcPr>
            <w:tcW w:w="1675" w:type="dxa"/>
            <w:vAlign w:val="center"/>
          </w:tcPr>
          <w:p w14:paraId="0E2E2035" w14:textId="77777777" w:rsidR="000E71BB" w:rsidRPr="00B60A92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926066">
              <w:rPr>
                <w:rFonts w:ascii="Times New Roman" w:hAnsi="Times New Roman" w:cs="Times New Roman"/>
                <w:bCs/>
                <w:sz w:val="18"/>
                <w:szCs w:val="18"/>
              </w:rPr>
              <w:t>0.234</w:t>
            </w:r>
          </w:p>
        </w:tc>
        <w:tc>
          <w:tcPr>
            <w:tcW w:w="1519" w:type="dxa"/>
            <w:vAlign w:val="center"/>
          </w:tcPr>
          <w:p w14:paraId="1A964EEC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Del="004D7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15.196, 3.719)</w:t>
            </w:r>
          </w:p>
        </w:tc>
        <w:tc>
          <w:tcPr>
            <w:tcW w:w="1288" w:type="dxa"/>
            <w:vAlign w:val="center"/>
          </w:tcPr>
          <w:p w14:paraId="135E7A05" w14:textId="77777777" w:rsidR="000E71BB" w:rsidRPr="00810395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A7BD3D4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14:paraId="7D607579" w14:textId="77777777" w:rsidTr="003B5F5B">
        <w:trPr>
          <w:trHeight w:val="284"/>
        </w:trPr>
        <w:tc>
          <w:tcPr>
            <w:tcW w:w="10682" w:type="dxa"/>
            <w:gridSpan w:val="7"/>
            <w:vAlign w:val="center"/>
          </w:tcPr>
          <w:p w14:paraId="4CFC128C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Disease characteristics</w:t>
            </w:r>
          </w:p>
        </w:tc>
      </w:tr>
      <w:tr w:rsidR="000E71BB" w:rsidRPr="00BC60CE" w14:paraId="528AEAEB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7887A362" w14:textId="77777777" w:rsidR="000E71BB" w:rsidRPr="00BC60CE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mb ons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5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0693CD55" w14:textId="77777777" w:rsidR="000E71BB" w:rsidRPr="000D6870" w:rsidRDefault="000E71B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601" w:type="dxa"/>
            <w:vAlign w:val="center"/>
          </w:tcPr>
          <w:p w14:paraId="6F38EA8D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vAlign w:val="center"/>
          </w:tcPr>
          <w:p w14:paraId="758B17A9" w14:textId="77777777" w:rsidR="000E71BB" w:rsidRPr="00593B8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519" w:type="dxa"/>
            <w:vAlign w:val="center"/>
          </w:tcPr>
          <w:p w14:paraId="741792B8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764A570" w14:textId="77777777" w:rsidR="000E71BB" w:rsidRPr="009D63A3" w:rsidRDefault="000E71B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B2B989E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598C2FC4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36632D96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bar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5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5D8A2C5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6561">
              <w:rPr>
                <w:rFonts w:ascii="Times New Roman" w:hAnsi="Times New Roman" w:cs="Times New Roman"/>
                <w:bCs/>
                <w:sz w:val="18"/>
                <w:szCs w:val="18"/>
              </w:rPr>
              <w:t>0.907</w:t>
            </w:r>
          </w:p>
        </w:tc>
        <w:tc>
          <w:tcPr>
            <w:tcW w:w="1601" w:type="dxa"/>
            <w:vAlign w:val="center"/>
          </w:tcPr>
          <w:p w14:paraId="32E919C9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7.298, 8.217)</w:t>
            </w:r>
          </w:p>
        </w:tc>
        <w:tc>
          <w:tcPr>
            <w:tcW w:w="1675" w:type="dxa"/>
            <w:vAlign w:val="center"/>
          </w:tcPr>
          <w:p w14:paraId="338F1308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519" w:type="dxa"/>
            <w:vAlign w:val="center"/>
          </w:tcPr>
          <w:p w14:paraId="12D9D9AC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3.6, 4.759)</w:t>
            </w:r>
          </w:p>
        </w:tc>
        <w:tc>
          <w:tcPr>
            <w:tcW w:w="1288" w:type="dxa"/>
            <w:vAlign w:val="center"/>
          </w:tcPr>
          <w:p w14:paraId="4A806510" w14:textId="77777777" w:rsidR="000E71BB" w:rsidRPr="009D63A3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AB1FEE3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2F3F465C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72116238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racic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5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FF1ED64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56</w:t>
            </w:r>
          </w:p>
        </w:tc>
        <w:tc>
          <w:tcPr>
            <w:tcW w:w="1601" w:type="dxa"/>
            <w:vAlign w:val="center"/>
          </w:tcPr>
          <w:p w14:paraId="1F2CD04D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552, 44.566)</w:t>
            </w:r>
          </w:p>
        </w:tc>
        <w:tc>
          <w:tcPr>
            <w:tcW w:w="1675" w:type="dxa"/>
            <w:vAlign w:val="center"/>
          </w:tcPr>
          <w:p w14:paraId="153FCB94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519" w:type="dxa"/>
            <w:vAlign w:val="center"/>
          </w:tcPr>
          <w:p w14:paraId="4B71A9AF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.344, 42.986)</w:t>
            </w:r>
          </w:p>
        </w:tc>
        <w:tc>
          <w:tcPr>
            <w:tcW w:w="1288" w:type="dxa"/>
            <w:vAlign w:val="center"/>
          </w:tcPr>
          <w:p w14:paraId="62876BE6" w14:textId="77777777" w:rsidR="000E71BB" w:rsidRPr="009D63A3" w:rsidRDefault="000E71BB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04341C8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6625112E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297B13D0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cogn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5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71B3D300" w14:textId="77777777" w:rsidR="000E71BB" w:rsidRPr="003A5596" w:rsidRDefault="000E71B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15</w:t>
            </w:r>
          </w:p>
        </w:tc>
        <w:tc>
          <w:tcPr>
            <w:tcW w:w="1601" w:type="dxa"/>
            <w:vAlign w:val="center"/>
          </w:tcPr>
          <w:p w14:paraId="1AB288EF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0.995, 13.754)</w:t>
            </w:r>
          </w:p>
        </w:tc>
        <w:tc>
          <w:tcPr>
            <w:tcW w:w="1675" w:type="dxa"/>
            <w:vAlign w:val="center"/>
          </w:tcPr>
          <w:p w14:paraId="4E3BFBE2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519" w:type="dxa"/>
            <w:vAlign w:val="center"/>
          </w:tcPr>
          <w:p w14:paraId="6E3AFCBE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2.141, 13.6)</w:t>
            </w:r>
          </w:p>
        </w:tc>
        <w:tc>
          <w:tcPr>
            <w:tcW w:w="1288" w:type="dxa"/>
            <w:vAlign w:val="center"/>
          </w:tcPr>
          <w:p w14:paraId="67FEF796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B6D2B5B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6BFD02FB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37110AB9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U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86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23D51C19" w14:textId="77777777" w:rsidR="000E71BB" w:rsidRPr="00552A6C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561">
              <w:rPr>
                <w:rFonts w:ascii="Times New Roman" w:hAnsi="Times New Roman" w:cs="Times New Roman"/>
                <w:bCs/>
                <w:sz w:val="18"/>
                <w:szCs w:val="18"/>
              </w:rPr>
              <w:t>0.609</w:t>
            </w:r>
          </w:p>
        </w:tc>
        <w:tc>
          <w:tcPr>
            <w:tcW w:w="1601" w:type="dxa"/>
            <w:vAlign w:val="center"/>
          </w:tcPr>
          <w:p w14:paraId="41A3AA19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9.708, 5.691)</w:t>
            </w:r>
          </w:p>
        </w:tc>
        <w:tc>
          <w:tcPr>
            <w:tcW w:w="1675" w:type="dxa"/>
            <w:vAlign w:val="center"/>
          </w:tcPr>
          <w:p w14:paraId="3EC151B5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19685151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2044B9E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9D5D946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3FBCF95F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64684BFF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L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86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038565F" w14:textId="77777777" w:rsidR="000E71BB" w:rsidRPr="00552A6C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6561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601" w:type="dxa"/>
            <w:vAlign w:val="center"/>
          </w:tcPr>
          <w:p w14:paraId="5C564118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.878, 12.945)</w:t>
            </w:r>
          </w:p>
        </w:tc>
        <w:tc>
          <w:tcPr>
            <w:tcW w:w="1675" w:type="dxa"/>
            <w:vAlign w:val="center"/>
          </w:tcPr>
          <w:p w14:paraId="740C139A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0E58EBA4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454AD40" w14:textId="77777777" w:rsidR="000E71BB" w:rsidRPr="00B60A92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F872C58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4A8C112B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FB77D57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5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4D50458D" w14:textId="77777777" w:rsidR="000E71BB" w:rsidRPr="00200F25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2</w:t>
            </w:r>
          </w:p>
        </w:tc>
        <w:tc>
          <w:tcPr>
            <w:tcW w:w="1601" w:type="dxa"/>
            <w:vAlign w:val="center"/>
          </w:tcPr>
          <w:p w14:paraId="1B890EFD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2.871, 0.966)</w:t>
            </w:r>
          </w:p>
        </w:tc>
        <w:tc>
          <w:tcPr>
            <w:tcW w:w="1675" w:type="dxa"/>
            <w:vAlign w:val="center"/>
          </w:tcPr>
          <w:p w14:paraId="7410AE70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519" w:type="dxa"/>
            <w:vAlign w:val="center"/>
          </w:tcPr>
          <w:p w14:paraId="3F00F72C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5.2, 1.009)</w:t>
            </w:r>
          </w:p>
        </w:tc>
        <w:tc>
          <w:tcPr>
            <w:tcW w:w="1288" w:type="dxa"/>
            <w:vAlign w:val="center"/>
          </w:tcPr>
          <w:p w14:paraId="23172FD3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B926727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2205F8E7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7A7B7BD4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5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6E4A72B8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899</w:t>
            </w:r>
          </w:p>
        </w:tc>
        <w:tc>
          <w:tcPr>
            <w:tcW w:w="1601" w:type="dxa"/>
            <w:vAlign w:val="center"/>
          </w:tcPr>
          <w:p w14:paraId="391FDCAE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.497, 7.396)</w:t>
            </w:r>
          </w:p>
        </w:tc>
        <w:tc>
          <w:tcPr>
            <w:tcW w:w="1675" w:type="dxa"/>
            <w:vAlign w:val="center"/>
          </w:tcPr>
          <w:p w14:paraId="1661BEFA" w14:textId="77777777" w:rsidR="000E71BB" w:rsidRPr="00200F25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3EE84666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6FE19F21" w14:textId="77777777" w:rsidR="000E71BB" w:rsidRPr="0098313B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DA29A4B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215AC0E5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5A2A7E99" w14:textId="77777777" w:rsidR="000E71BB" w:rsidRPr="00FB559E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del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598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675" w:type="dxa"/>
            <w:vAlign w:val="center"/>
          </w:tcPr>
          <w:p w14:paraId="2B4794C4" w14:textId="77777777" w:rsidR="000E71BB" w:rsidRPr="00FB559E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13</w:t>
            </w:r>
          </w:p>
        </w:tc>
        <w:tc>
          <w:tcPr>
            <w:tcW w:w="1601" w:type="dxa"/>
            <w:vAlign w:val="center"/>
          </w:tcPr>
          <w:p w14:paraId="7422ED3B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53, 0.027)</w:t>
            </w:r>
          </w:p>
        </w:tc>
        <w:tc>
          <w:tcPr>
            <w:tcW w:w="1675" w:type="dxa"/>
            <w:vAlign w:val="center"/>
          </w:tcPr>
          <w:p w14:paraId="7AF3DBF4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1519" w:type="dxa"/>
            <w:vAlign w:val="center"/>
          </w:tcPr>
          <w:p w14:paraId="784A12A7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61, 0.032)</w:t>
            </w:r>
          </w:p>
        </w:tc>
        <w:tc>
          <w:tcPr>
            <w:tcW w:w="1288" w:type="dxa"/>
            <w:vAlign w:val="center"/>
          </w:tcPr>
          <w:p w14:paraId="4CBA89FA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B4C18A8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69CD3802" w14:textId="77777777" w:rsidTr="003B5F5B">
        <w:trPr>
          <w:trHeight w:val="284"/>
        </w:trPr>
        <w:tc>
          <w:tcPr>
            <w:tcW w:w="10682" w:type="dxa"/>
            <w:gridSpan w:val="7"/>
            <w:vAlign w:val="center"/>
          </w:tcPr>
          <w:p w14:paraId="31A6DF31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Health-related behavior</w:t>
            </w:r>
          </w:p>
        </w:tc>
      </w:tr>
      <w:tr w:rsidR="000E71BB" w14:paraId="076ED439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00EAA36F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09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448C92B8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68</w:t>
            </w:r>
          </w:p>
        </w:tc>
        <w:tc>
          <w:tcPr>
            <w:tcW w:w="1601" w:type="dxa"/>
            <w:vAlign w:val="center"/>
          </w:tcPr>
          <w:p w14:paraId="5FE57BED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3.082, 0.475)</w:t>
            </w:r>
          </w:p>
        </w:tc>
        <w:tc>
          <w:tcPr>
            <w:tcW w:w="1675" w:type="dxa"/>
            <w:vAlign w:val="center"/>
          </w:tcPr>
          <w:p w14:paraId="01D02BA9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1519" w:type="dxa"/>
            <w:vAlign w:val="center"/>
          </w:tcPr>
          <w:p w14:paraId="2A27AFD6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2.189, 2.759)</w:t>
            </w:r>
          </w:p>
        </w:tc>
        <w:tc>
          <w:tcPr>
            <w:tcW w:w="1288" w:type="dxa"/>
            <w:vAlign w:val="center"/>
          </w:tcPr>
          <w:p w14:paraId="4F917C7C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B61866D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0388F61A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1D05344" w14:textId="77777777" w:rsidR="000E71B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 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07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70173942" w14:textId="77777777" w:rsidR="000E71BB" w:rsidRPr="001040C6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95</w:t>
            </w:r>
          </w:p>
        </w:tc>
        <w:tc>
          <w:tcPr>
            <w:tcW w:w="1601" w:type="dxa"/>
            <w:vAlign w:val="center"/>
          </w:tcPr>
          <w:p w14:paraId="45FC85D9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007, 12.602)</w:t>
            </w:r>
          </w:p>
        </w:tc>
        <w:tc>
          <w:tcPr>
            <w:tcW w:w="1675" w:type="dxa"/>
            <w:vAlign w:val="center"/>
          </w:tcPr>
          <w:p w14:paraId="03A7ACD4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60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519" w:type="dxa"/>
            <w:vAlign w:val="center"/>
          </w:tcPr>
          <w:p w14:paraId="529DF012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2, 17.65)</w:t>
            </w:r>
          </w:p>
        </w:tc>
        <w:tc>
          <w:tcPr>
            <w:tcW w:w="1288" w:type="dxa"/>
            <w:vAlign w:val="center"/>
          </w:tcPr>
          <w:p w14:paraId="100FBF14" w14:textId="77777777" w:rsidR="000E71BB" w:rsidRPr="00810395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350" w:type="dxa"/>
            <w:vAlign w:val="center"/>
          </w:tcPr>
          <w:p w14:paraId="47222241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16, 16.618)</w:t>
            </w:r>
          </w:p>
        </w:tc>
      </w:tr>
      <w:tr w:rsidR="000E71BB" w:rsidRPr="00BC60CE" w14:paraId="16B825FF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3855F8CC" w14:textId="77777777" w:rsidR="000E71B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Living conditions</w:t>
            </w:r>
          </w:p>
        </w:tc>
        <w:tc>
          <w:tcPr>
            <w:tcW w:w="1675" w:type="dxa"/>
            <w:vAlign w:val="center"/>
          </w:tcPr>
          <w:p w14:paraId="55366A2C" w14:textId="77777777" w:rsidR="000E71BB" w:rsidRPr="001040C6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01" w:type="dxa"/>
            <w:vAlign w:val="center"/>
          </w:tcPr>
          <w:p w14:paraId="2393FF70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vAlign w:val="center"/>
          </w:tcPr>
          <w:p w14:paraId="7FBB4346" w14:textId="77777777" w:rsidR="000E71BB" w:rsidRPr="00165033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4E10E198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8AB6626" w14:textId="77777777" w:rsidR="000E71BB" w:rsidRPr="00810395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27AA927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BC60CE" w14:paraId="2E0D4808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31965F89" w14:textId="77777777" w:rsidR="000E71BB" w:rsidRPr="00A26DEE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&gt;5years (rural/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557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)</w:t>
            </w:r>
          </w:p>
        </w:tc>
        <w:tc>
          <w:tcPr>
            <w:tcW w:w="1675" w:type="dxa"/>
            <w:vAlign w:val="center"/>
          </w:tcPr>
          <w:p w14:paraId="70DBD193" w14:textId="77777777" w:rsidR="000E71BB" w:rsidRPr="00A26DE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1601" w:type="dxa"/>
            <w:vAlign w:val="center"/>
          </w:tcPr>
          <w:p w14:paraId="3C03E731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2.523, 3.065)</w:t>
            </w:r>
          </w:p>
        </w:tc>
        <w:tc>
          <w:tcPr>
            <w:tcW w:w="1675" w:type="dxa"/>
            <w:vAlign w:val="center"/>
          </w:tcPr>
          <w:p w14:paraId="7CC92720" w14:textId="77777777" w:rsidR="000E71BB" w:rsidRPr="00165033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4BEEFF25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ABF067C" w14:textId="77777777" w:rsidR="000E71BB" w:rsidRPr="00810395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D6886EE" w14:textId="77777777" w:rsidR="000E71BB" w:rsidRPr="00BC60CE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1BB" w:rsidRPr="00792D9B" w14:paraId="3AD95D25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E912037" w14:textId="77777777" w:rsidR="000E71BB" w:rsidRPr="00792D9B" w:rsidRDefault="000E71B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in the last 5 years (rural/urban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580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675" w:type="dxa"/>
            <w:vAlign w:val="center"/>
          </w:tcPr>
          <w:p w14:paraId="308DB87F" w14:textId="77777777" w:rsidR="000E71BB" w:rsidRPr="003D4F03" w:rsidRDefault="000E71BB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65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601" w:type="dxa"/>
            <w:vAlign w:val="center"/>
          </w:tcPr>
          <w:p w14:paraId="47EBA3CC" w14:textId="77777777" w:rsidR="000E71BB" w:rsidRPr="00792D9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.534, 1.319)</w:t>
            </w:r>
          </w:p>
        </w:tc>
        <w:tc>
          <w:tcPr>
            <w:tcW w:w="1675" w:type="dxa"/>
            <w:vAlign w:val="center"/>
          </w:tcPr>
          <w:p w14:paraId="35F7A3C6" w14:textId="77777777" w:rsidR="000E71BB" w:rsidRPr="00792D9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519" w:type="dxa"/>
            <w:vAlign w:val="center"/>
          </w:tcPr>
          <w:p w14:paraId="7852B486" w14:textId="77777777" w:rsidR="000E71BB" w:rsidRPr="00792D9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.996, 3.238)</w:t>
            </w:r>
          </w:p>
        </w:tc>
        <w:tc>
          <w:tcPr>
            <w:tcW w:w="1288" w:type="dxa"/>
            <w:vAlign w:val="center"/>
          </w:tcPr>
          <w:p w14:paraId="17E47178" w14:textId="77777777" w:rsidR="000E71BB" w:rsidRPr="00792D9B" w:rsidRDefault="000E71B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31E1B494" w14:textId="77777777" w:rsidR="000E71BB" w:rsidRPr="00792D9B" w:rsidRDefault="000E71B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FD723F1" w14:textId="77777777" w:rsidR="000E71BB" w:rsidRDefault="000E71BB" w:rsidP="000E71B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60D471" w14:textId="77777777" w:rsidR="007C4BD9" w:rsidRDefault="007C4BD9"/>
    <w:sectPr w:rsidR="007C4B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1BB"/>
    <w:rsid w:val="000E71BB"/>
    <w:rsid w:val="007C4BD9"/>
    <w:rsid w:val="00FD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4C00C7"/>
  <w15:chartTrackingRefBased/>
  <w15:docId w15:val="{0DB087B1-9266-8A4E-8C5A-1FF984FA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71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rtel</dc:creator>
  <cp:keywords/>
  <dc:description/>
  <cp:lastModifiedBy>Nora Hertel</cp:lastModifiedBy>
  <cp:revision>2</cp:revision>
  <dcterms:created xsi:type="dcterms:W3CDTF">2022-01-29T11:03:00Z</dcterms:created>
  <dcterms:modified xsi:type="dcterms:W3CDTF">2022-01-29T11:11:00Z</dcterms:modified>
</cp:coreProperties>
</file>